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CAAF9" w14:textId="62F93C88" w:rsidR="00FB3F5D" w:rsidRPr="00FB3F5D" w:rsidRDefault="00FB3F5D" w:rsidP="00FB3F5D">
      <w:pPr>
        <w:spacing w:beforeLines="50" w:before="156" w:afterLines="50" w:after="156" w:line="276" w:lineRule="auto"/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FB3F5D">
        <w:rPr>
          <w:rFonts w:ascii="Times New Roman" w:eastAsia="宋体" w:hAnsi="Times New Roman" w:cs="Times New Roman" w:hint="eastAsia"/>
          <w:sz w:val="32"/>
          <w:szCs w:val="32"/>
        </w:rPr>
        <w:t>S</w:t>
      </w:r>
      <w:r w:rsidRPr="00FB3F5D">
        <w:rPr>
          <w:rFonts w:ascii="Times New Roman" w:eastAsia="宋体" w:hAnsi="Times New Roman" w:cs="Times New Roman"/>
          <w:sz w:val="32"/>
          <w:szCs w:val="32"/>
        </w:rPr>
        <w:t>upporting Information</w:t>
      </w:r>
    </w:p>
    <w:p w14:paraId="3EA74372" w14:textId="1003B829" w:rsidR="00A126E9" w:rsidRPr="00845963" w:rsidRDefault="003B4585" w:rsidP="0076757E">
      <w:pPr>
        <w:spacing w:beforeLines="50" w:before="156" w:afterLines="50" w:after="156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3B4585">
        <w:rPr>
          <w:rFonts w:ascii="Times New Roman" w:eastAsia="宋体" w:hAnsi="Times New Roman" w:cs="Times New Roman"/>
          <w:sz w:val="24"/>
          <w:szCs w:val="24"/>
        </w:rPr>
        <w:t>Table 1 shows the displacement and stress variation data collected in the experiment, corresponding to Figure 4</w:t>
      </w:r>
    </w:p>
    <w:p w14:paraId="3473A9D6" w14:textId="5F0AAA27" w:rsidR="00A126E9" w:rsidRPr="003B4585" w:rsidRDefault="003B4585" w:rsidP="00A126E9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4585">
        <w:rPr>
          <w:rFonts w:ascii="Times New Roman" w:eastAsia="宋体" w:hAnsi="Times New Roman" w:cs="Times New Roman"/>
          <w:b/>
          <w:bCs/>
          <w:sz w:val="20"/>
          <w:szCs w:val="20"/>
        </w:rPr>
        <w:t>Table 1</w:t>
      </w:r>
      <w:r w:rsidR="00A126E9" w:rsidRPr="003B458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B4585">
        <w:rPr>
          <w:rFonts w:ascii="Times New Roman" w:eastAsia="宋体" w:hAnsi="Times New Roman" w:cs="Times New Roman"/>
          <w:b/>
          <w:bCs/>
          <w:sz w:val="24"/>
          <w:szCs w:val="24"/>
        </w:rPr>
        <w:t>Displacement changes with stres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126E9" w:rsidRPr="00845963" w14:paraId="7901A541" w14:textId="77777777" w:rsidTr="00E36CE4"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14:paraId="3648DC70" w14:textId="64C4A1B6" w:rsidR="00A126E9" w:rsidRPr="00845963" w:rsidRDefault="000A0F52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0F52">
              <w:rPr>
                <w:rFonts w:ascii="Times New Roman" w:eastAsia="宋体" w:hAnsi="Times New Roman" w:cs="Times New Roman"/>
                <w:szCs w:val="21"/>
              </w:rPr>
              <w:t>Axial stres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43D73C7" w14:textId="7F19C3E2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2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48F70E2" w14:textId="1A7CAD5D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4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DEA74E7" w14:textId="3C1390CB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6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000000"/>
              <w:right w:val="nil"/>
            </w:tcBorders>
            <w:vAlign w:val="center"/>
          </w:tcPr>
          <w:p w14:paraId="5693A3D9" w14:textId="55A68493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8</w:t>
            </w:r>
          </w:p>
        </w:tc>
      </w:tr>
      <w:tr w:rsidR="00A126E9" w:rsidRPr="00845963" w14:paraId="271034E9" w14:textId="77777777" w:rsidTr="00E36CE4">
        <w:tc>
          <w:tcPr>
            <w:tcW w:w="1659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14:paraId="4F2D9E41" w14:textId="7038EA85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12" w:space="0" w:color="000000"/>
              <w:bottom w:val="nil"/>
            </w:tcBorders>
            <w:vAlign w:val="center"/>
          </w:tcPr>
          <w:p w14:paraId="241D1655" w14:textId="5289D877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5.45</w:t>
            </w:r>
          </w:p>
        </w:tc>
        <w:tc>
          <w:tcPr>
            <w:tcW w:w="1659" w:type="dxa"/>
            <w:tcBorders>
              <w:top w:val="single" w:sz="12" w:space="0" w:color="000000"/>
              <w:bottom w:val="nil"/>
            </w:tcBorders>
            <w:vAlign w:val="center"/>
          </w:tcPr>
          <w:p w14:paraId="0AEE71E1" w14:textId="0D4239A8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5.45</w:t>
            </w:r>
          </w:p>
        </w:tc>
        <w:tc>
          <w:tcPr>
            <w:tcW w:w="1659" w:type="dxa"/>
            <w:tcBorders>
              <w:top w:val="single" w:sz="12" w:space="0" w:color="000000"/>
              <w:bottom w:val="nil"/>
            </w:tcBorders>
            <w:vAlign w:val="center"/>
          </w:tcPr>
          <w:p w14:paraId="789384A6" w14:textId="40AA8F23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5.45</w:t>
            </w:r>
          </w:p>
        </w:tc>
        <w:tc>
          <w:tcPr>
            <w:tcW w:w="1660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14:paraId="4E54D22F" w14:textId="6A4218E4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5.45</w:t>
            </w:r>
          </w:p>
        </w:tc>
      </w:tr>
      <w:tr w:rsidR="00A126E9" w:rsidRPr="00845963" w14:paraId="7093C973" w14:textId="77777777" w:rsidTr="00B21C75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33CA8E56" w14:textId="04C1C13E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CC33BDA" w14:textId="181F15E8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3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8DC0664" w14:textId="7B982976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3.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BEE0F41" w14:textId="177B9F50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3.2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56CC2427" w14:textId="7C9B74E2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3.2</w:t>
            </w:r>
          </w:p>
        </w:tc>
      </w:tr>
      <w:tr w:rsidR="00A126E9" w:rsidRPr="00845963" w14:paraId="5333D5BF" w14:textId="77777777" w:rsidTr="00B21C75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70A44672" w14:textId="72E00479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92F856A" w14:textId="17189843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.4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F1E130A" w14:textId="2595F106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.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FCD572D" w14:textId="044C2CE1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.5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23962C72" w14:textId="796261F7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.5</w:t>
            </w:r>
          </w:p>
        </w:tc>
      </w:tr>
      <w:tr w:rsidR="00A126E9" w:rsidRPr="00845963" w14:paraId="038B6545" w14:textId="77777777" w:rsidTr="00B21C75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069BF368" w14:textId="4E5543B4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7D5894A" w14:textId="38133DB6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600B1AD" w14:textId="5533497B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3AD12DD" w14:textId="2B96CFC6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9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41B97A08" w14:textId="53AD9B79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8</w:t>
            </w:r>
          </w:p>
        </w:tc>
      </w:tr>
      <w:tr w:rsidR="00A126E9" w:rsidRPr="00845963" w14:paraId="02B88628" w14:textId="77777777" w:rsidTr="00B21C75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15B8ABCF" w14:textId="463241CE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8A3F053" w14:textId="1113554E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4478EF8" w14:textId="2DBC402B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844B2BB" w14:textId="29F67941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5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14:paraId="7E89ACD6" w14:textId="6F967EF6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4</w:t>
            </w:r>
          </w:p>
        </w:tc>
      </w:tr>
      <w:tr w:rsidR="00A126E9" w:rsidRPr="00845963" w14:paraId="58D4CDC1" w14:textId="77777777" w:rsidTr="00E36CE4">
        <w:tc>
          <w:tcPr>
            <w:tcW w:w="16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51DFE2B6" w14:textId="76E659D9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  <w:vAlign w:val="center"/>
          </w:tcPr>
          <w:p w14:paraId="150945F3" w14:textId="7E11D9E2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0.8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  <w:vAlign w:val="center"/>
          </w:tcPr>
          <w:p w14:paraId="1FCD28FC" w14:textId="0DE09D47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1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  <w:vAlign w:val="center"/>
          </w:tcPr>
          <w:p w14:paraId="1CAA1DBF" w14:textId="7CFE6F1A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1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4543E5D4" w14:textId="47F92F22" w:rsidR="00A126E9" w:rsidRPr="00845963" w:rsidRDefault="00A126E9" w:rsidP="00A126E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1.25</w:t>
            </w:r>
          </w:p>
        </w:tc>
      </w:tr>
    </w:tbl>
    <w:p w14:paraId="0587ABA1" w14:textId="775584C5" w:rsidR="00A126E9" w:rsidRPr="00845963" w:rsidRDefault="000A0F52" w:rsidP="0076757E">
      <w:pPr>
        <w:spacing w:beforeLines="50" w:before="156" w:afterLines="50" w:after="156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0A0F52">
        <w:rPr>
          <w:rFonts w:ascii="Times New Roman" w:eastAsia="宋体" w:hAnsi="Times New Roman" w:cs="Times New Roman"/>
          <w:sz w:val="24"/>
          <w:szCs w:val="24"/>
        </w:rPr>
        <w:t xml:space="preserve">Table 2 shows the particle size and mass distribution data of crushed coal and rock mass after compaction has been given in the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man</w:t>
      </w:r>
      <w:r>
        <w:rPr>
          <w:rFonts w:ascii="Times New Roman" w:eastAsia="宋体" w:hAnsi="Times New Roman" w:cs="Times New Roman"/>
          <w:sz w:val="24"/>
          <w:szCs w:val="24"/>
        </w:rPr>
        <w:t>script</w:t>
      </w:r>
      <w:proofErr w:type="spellEnd"/>
    </w:p>
    <w:p w14:paraId="231AEEA3" w14:textId="2A38E59D" w:rsidR="003B4585" w:rsidRPr="00472560" w:rsidRDefault="003B4585" w:rsidP="003B4585">
      <w:pPr>
        <w:spacing w:line="320" w:lineRule="atLeast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47256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 w:rsidRPr="0047256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Mass</w:t>
      </w:r>
      <w:r w:rsidRPr="00F83F4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distribution</w:t>
      </w:r>
    </w:p>
    <w:tbl>
      <w:tblPr>
        <w:tblW w:w="8646" w:type="dxa"/>
        <w:jc w:val="center"/>
        <w:tblLook w:val="04A0" w:firstRow="1" w:lastRow="0" w:firstColumn="1" w:lastColumn="0" w:noHBand="0" w:noVBand="1"/>
      </w:tblPr>
      <w:tblGrid>
        <w:gridCol w:w="841"/>
        <w:gridCol w:w="1453"/>
        <w:gridCol w:w="761"/>
        <w:gridCol w:w="1189"/>
        <w:gridCol w:w="1115"/>
        <w:gridCol w:w="1009"/>
        <w:gridCol w:w="1009"/>
        <w:gridCol w:w="1269"/>
      </w:tblGrid>
      <w:tr w:rsidR="003B4585" w14:paraId="27A0889A" w14:textId="77777777" w:rsidTr="00CF439C">
        <w:trPr>
          <w:trHeight w:val="312"/>
          <w:jc w:val="center"/>
        </w:trPr>
        <w:tc>
          <w:tcPr>
            <w:tcW w:w="8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41AA8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62832515"/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45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3893B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lbol</w:t>
            </w:r>
            <w:proofErr w:type="spellEnd"/>
            <w:r w:rsidRPr="0047256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ex</w:t>
            </w:r>
          </w:p>
        </w:tc>
        <w:tc>
          <w:tcPr>
            <w:tcW w:w="7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727D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/MPa</w:t>
            </w:r>
          </w:p>
        </w:tc>
        <w:tc>
          <w:tcPr>
            <w:tcW w:w="559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17AC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</w:t>
            </w: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 /g</w:t>
            </w:r>
          </w:p>
        </w:tc>
      </w:tr>
      <w:tr w:rsidR="003B4585" w14:paraId="7E648134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5410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C958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0B8F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5285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.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A2DA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-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676E0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B37F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1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CF726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-20</w:t>
            </w:r>
          </w:p>
        </w:tc>
      </w:tr>
      <w:tr w:rsidR="003B4585" w14:paraId="06BC7834" w14:textId="77777777" w:rsidTr="00CF439C">
        <w:trPr>
          <w:trHeight w:val="312"/>
          <w:jc w:val="center"/>
        </w:trPr>
        <w:tc>
          <w:tcPr>
            <w:tcW w:w="8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BD930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1</w:t>
            </w:r>
          </w:p>
        </w:tc>
        <w:tc>
          <w:tcPr>
            <w:tcW w:w="145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BEB6E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C44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EEB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57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D5E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09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C17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81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645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13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534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4</w:t>
            </w:r>
          </w:p>
        </w:tc>
      </w:tr>
      <w:tr w:rsidR="003B4585" w14:paraId="33E03011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075C193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734020E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3A8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033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3B6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EA3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D78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978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73</w:t>
            </w:r>
          </w:p>
        </w:tc>
      </w:tr>
      <w:tr w:rsidR="003B4585" w14:paraId="059AE4FB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3AA0CDD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4605D73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73EE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639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.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F0B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89E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5DCE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571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2</w:t>
            </w:r>
          </w:p>
        </w:tc>
      </w:tr>
      <w:tr w:rsidR="003B4585" w14:paraId="5FF401E6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224F24F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5149B88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C22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3BB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3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992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0D1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ED5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09F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5</w:t>
            </w:r>
          </w:p>
        </w:tc>
      </w:tr>
      <w:tr w:rsidR="003B4585" w14:paraId="5647A6AF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9C51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B232E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1600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E790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0.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53AF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5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3C52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F8EE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7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A526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8</w:t>
            </w:r>
          </w:p>
        </w:tc>
      </w:tr>
      <w:tr w:rsidR="003B4585" w14:paraId="4BB65AA1" w14:textId="77777777" w:rsidTr="00CF439C">
        <w:trPr>
          <w:trHeight w:val="312"/>
          <w:jc w:val="center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2783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2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9C9D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209D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13050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4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73C6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8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56FB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.4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ADA8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3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F39B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87</w:t>
            </w:r>
          </w:p>
        </w:tc>
      </w:tr>
      <w:tr w:rsidR="003B4585" w14:paraId="599F2254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2DBFA5F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2C4E8F2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B61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980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48E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F7B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4F6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B1B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38</w:t>
            </w:r>
          </w:p>
        </w:tc>
      </w:tr>
      <w:tr w:rsidR="003B4585" w14:paraId="6A8A9F7F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F4C58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BDF0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245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3A7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.18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2840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.91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CF2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93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017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92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782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06</w:t>
            </w:r>
          </w:p>
        </w:tc>
      </w:tr>
      <w:tr w:rsidR="003B4585" w14:paraId="43D20219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6315CCD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566017B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B4F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705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1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251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52AE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96D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370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9</w:t>
            </w:r>
          </w:p>
        </w:tc>
      </w:tr>
      <w:tr w:rsidR="003B4585" w14:paraId="220658CE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73FA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423AA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0964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1B61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2.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3BF8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0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7DE8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0F99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4358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</w:tr>
      <w:tr w:rsidR="003B4585" w14:paraId="70E69A91" w14:textId="77777777" w:rsidTr="00CF439C">
        <w:trPr>
          <w:trHeight w:val="312"/>
          <w:jc w:val="center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89ABB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3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8DF70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B0E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99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.9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A09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7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515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.0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4EF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.99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79A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25</w:t>
            </w:r>
          </w:p>
        </w:tc>
      </w:tr>
      <w:tr w:rsidR="003B4585" w14:paraId="694F2F39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59C499C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664C066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DEC6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3804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.26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D724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7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6982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79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852D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2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E8BA0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98</w:t>
            </w:r>
          </w:p>
        </w:tc>
      </w:tr>
      <w:tr w:rsidR="003B4585" w14:paraId="2B6D8C03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1DD37D1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5572BDF6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E61B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7205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.49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07D4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.21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3C8B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.9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7005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4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52C3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91</w:t>
            </w:r>
          </w:p>
        </w:tc>
      </w:tr>
      <w:tr w:rsidR="003B4585" w14:paraId="3B05B72D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A12B7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0DBFB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1760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99F2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5.65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B158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0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6842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94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8ECBD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1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EF26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7</w:t>
            </w:r>
          </w:p>
        </w:tc>
      </w:tr>
      <w:tr w:rsidR="003B4585" w14:paraId="1017D8A0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112C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B8AC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6FC1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28A8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7.93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9140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93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2A9E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35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D272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31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42FB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8</w:t>
            </w:r>
          </w:p>
        </w:tc>
      </w:tr>
      <w:tr w:rsidR="003B4585" w14:paraId="1F34F958" w14:textId="77777777" w:rsidTr="00CF439C">
        <w:trPr>
          <w:trHeight w:val="312"/>
          <w:jc w:val="center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E34E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4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FBC3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26A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F0B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1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6A7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2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CDE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.9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A288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9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1B2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8</w:t>
            </w:r>
          </w:p>
        </w:tc>
      </w:tr>
      <w:tr w:rsidR="003B4585" w14:paraId="4AD54629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4E4E6BB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31869DD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764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89F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979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B980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.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331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35F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51</w:t>
            </w:r>
          </w:p>
        </w:tc>
      </w:tr>
      <w:tr w:rsidR="003B4585" w14:paraId="7935C1F8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72F17A84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34F6222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D483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A05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2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57DC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665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11A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566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35</w:t>
            </w:r>
          </w:p>
        </w:tc>
      </w:tr>
      <w:tr w:rsidR="003B4585" w14:paraId="52A3F297" w14:textId="77777777" w:rsidTr="00CF439C">
        <w:trPr>
          <w:trHeight w:val="312"/>
          <w:jc w:val="center"/>
        </w:trPr>
        <w:tc>
          <w:tcPr>
            <w:tcW w:w="841" w:type="dxa"/>
            <w:vMerge/>
            <w:tcBorders>
              <w:left w:val="nil"/>
              <w:right w:val="nil"/>
            </w:tcBorders>
            <w:vAlign w:val="center"/>
          </w:tcPr>
          <w:p w14:paraId="1E5F352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45875FA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D69D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398E9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7.8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DD0B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3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D3E3F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8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9D197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8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A4FC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2</w:t>
            </w:r>
          </w:p>
        </w:tc>
      </w:tr>
      <w:tr w:rsidR="003B4585" w14:paraId="326AF03E" w14:textId="77777777" w:rsidTr="00CF439C">
        <w:trPr>
          <w:trHeight w:val="324"/>
          <w:jc w:val="center"/>
        </w:trPr>
        <w:tc>
          <w:tcPr>
            <w:tcW w:w="8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9E6E8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026165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5F366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B62D82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9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FCC140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8E72D1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D7891B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5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B387BA" w14:textId="77777777" w:rsidR="003B4585" w:rsidRPr="00472560" w:rsidRDefault="003B4585" w:rsidP="00CF43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25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4</w:t>
            </w:r>
          </w:p>
        </w:tc>
      </w:tr>
      <w:bookmarkEnd w:id="0"/>
    </w:tbl>
    <w:p w14:paraId="73D980F7" w14:textId="77777777" w:rsidR="000A0F52" w:rsidRDefault="000A0F52" w:rsidP="000A0F52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AFBBE28" w14:textId="77777777" w:rsidR="000A0F52" w:rsidRDefault="000A0F52" w:rsidP="000A0F52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4F84D7A" w14:textId="77777777" w:rsidR="000A0F52" w:rsidRDefault="000A0F52" w:rsidP="000A0F52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CCC01A1" w14:textId="77777777" w:rsidR="000A0F52" w:rsidRDefault="000A0F52" w:rsidP="000A0F52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DDCF0B0" w14:textId="14C10AE7" w:rsidR="000A0F52" w:rsidRDefault="000A0F52" w:rsidP="000A0F52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A0F52">
        <w:rPr>
          <w:rFonts w:ascii="Times New Roman" w:eastAsia="宋体" w:hAnsi="Times New Roman" w:cs="Times New Roman"/>
          <w:sz w:val="24"/>
          <w:szCs w:val="24"/>
        </w:rPr>
        <w:t>Table 3 shows the relationship between m and axial stress</w:t>
      </w:r>
    </w:p>
    <w:p w14:paraId="6A458603" w14:textId="77777777" w:rsidR="000A0F52" w:rsidRDefault="000A0F52" w:rsidP="000A0F52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FCC6955" w14:textId="6E2CAE7A" w:rsidR="0076757E" w:rsidRPr="000A0F52" w:rsidRDefault="000A0F52" w:rsidP="0076757E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>Table 3</w:t>
      </w:r>
      <w:r w:rsidR="0076757E"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Relationship between </w:t>
      </w:r>
      <w:r w:rsidRPr="000A0F52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m</w:t>
      </w:r>
      <w:r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and axial stres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47078" w:rsidRPr="00845963" w14:paraId="11A15681" w14:textId="77777777" w:rsidTr="00547078"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14:paraId="754AED79" w14:textId="21F1F07E" w:rsidR="00547078" w:rsidRPr="00845963" w:rsidRDefault="007352D0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52D0">
              <w:rPr>
                <w:rFonts w:ascii="Times New Roman" w:eastAsia="宋体" w:hAnsi="Times New Roman" w:cs="Times New Roman"/>
                <w:szCs w:val="21"/>
              </w:rPr>
              <w:t>Axial stres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6852F3F" w14:textId="77777777" w:rsidR="00547078" w:rsidRPr="00845963" w:rsidRDefault="00547078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2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E725A21" w14:textId="77777777" w:rsidR="00547078" w:rsidRPr="00845963" w:rsidRDefault="00547078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4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3F88074" w14:textId="77777777" w:rsidR="00547078" w:rsidRPr="00845963" w:rsidRDefault="00547078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6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000000"/>
              <w:right w:val="nil"/>
            </w:tcBorders>
            <w:vAlign w:val="center"/>
          </w:tcPr>
          <w:p w14:paraId="3F649B29" w14:textId="77777777" w:rsidR="00547078" w:rsidRPr="00845963" w:rsidRDefault="00547078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8</w:t>
            </w:r>
          </w:p>
        </w:tc>
      </w:tr>
      <w:tr w:rsidR="00547078" w:rsidRPr="00845963" w14:paraId="1DFDCD98" w14:textId="77777777" w:rsidTr="00547078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68944891" w14:textId="77777777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659" w:type="dxa"/>
            <w:tcBorders>
              <w:bottom w:val="nil"/>
            </w:tcBorders>
          </w:tcPr>
          <w:p w14:paraId="1BB0D3E5" w14:textId="5A87374A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55352</w:t>
            </w:r>
          </w:p>
        </w:tc>
        <w:tc>
          <w:tcPr>
            <w:tcW w:w="1659" w:type="dxa"/>
            <w:tcBorders>
              <w:bottom w:val="nil"/>
            </w:tcBorders>
          </w:tcPr>
          <w:p w14:paraId="69BDBD46" w14:textId="71204B4C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79916</w:t>
            </w:r>
          </w:p>
        </w:tc>
        <w:tc>
          <w:tcPr>
            <w:tcW w:w="1659" w:type="dxa"/>
            <w:tcBorders>
              <w:bottom w:val="nil"/>
            </w:tcBorders>
          </w:tcPr>
          <w:p w14:paraId="2F131267" w14:textId="316DEC22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85388</w:t>
            </w:r>
          </w:p>
        </w:tc>
        <w:tc>
          <w:tcPr>
            <w:tcW w:w="1660" w:type="dxa"/>
            <w:tcBorders>
              <w:top w:val="single" w:sz="12" w:space="0" w:color="000000"/>
              <w:bottom w:val="nil"/>
              <w:right w:val="nil"/>
            </w:tcBorders>
          </w:tcPr>
          <w:p w14:paraId="09B5C972" w14:textId="251ADEF5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89953</w:t>
            </w:r>
          </w:p>
        </w:tc>
      </w:tr>
      <w:tr w:rsidR="00547078" w:rsidRPr="00845963" w14:paraId="0C0662E6" w14:textId="77777777" w:rsidTr="00547078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2CC4F605" w14:textId="77777777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B1EE154" w14:textId="6F032B5E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2501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B7203F" w14:textId="0A384012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4189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5CC45D" w14:textId="096CB403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41702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37E5F575" w14:textId="56B383DF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61974</w:t>
            </w:r>
          </w:p>
        </w:tc>
      </w:tr>
      <w:tr w:rsidR="00547078" w:rsidRPr="00845963" w14:paraId="66B7CADB" w14:textId="77777777" w:rsidTr="00547078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6C0CB96A" w14:textId="77777777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F3209A0" w14:textId="326398DB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9803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DA80B2C" w14:textId="42A1E4AA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0601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2C1A533" w14:textId="1B9E0113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02429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49EB6613" w14:textId="5568C7FC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05832</w:t>
            </w:r>
          </w:p>
        </w:tc>
      </w:tr>
      <w:tr w:rsidR="00547078" w:rsidRPr="00845963" w14:paraId="73068FA6" w14:textId="77777777" w:rsidTr="00547078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33EE193D" w14:textId="77777777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04AFF4B" w14:textId="63A58801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7688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30BAAF" w14:textId="4AEA997F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7556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076AEA1" w14:textId="5E933823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77137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54163546" w14:textId="5A92A4FD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6715</w:t>
            </w:r>
          </w:p>
        </w:tc>
      </w:tr>
      <w:tr w:rsidR="00547078" w:rsidRPr="00845963" w14:paraId="73E7303D" w14:textId="77777777" w:rsidTr="00547078">
        <w:tc>
          <w:tcPr>
            <w:tcW w:w="16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5DC1CF9C" w14:textId="77777777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</w:tcPr>
          <w:p w14:paraId="6F467AB2" w14:textId="444FB511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54587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</w:tcPr>
          <w:p w14:paraId="7DDDF57F" w14:textId="3CB81061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57023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</w:tcPr>
          <w:p w14:paraId="47200CA3" w14:textId="03DB8585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53685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  <w:right w:val="nil"/>
            </w:tcBorders>
          </w:tcPr>
          <w:p w14:paraId="33919AAA" w14:textId="2304D593" w:rsidR="00547078" w:rsidRPr="00845963" w:rsidRDefault="00547078" w:rsidP="005470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0.47587</w:t>
            </w:r>
          </w:p>
        </w:tc>
      </w:tr>
    </w:tbl>
    <w:p w14:paraId="14C85DB7" w14:textId="77777777" w:rsidR="000A0F52" w:rsidRDefault="000A0F52" w:rsidP="000A0F52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D53F4F5" w14:textId="28E92F4D" w:rsidR="000A0F52" w:rsidRDefault="000A0F52" w:rsidP="000A0F52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0A0F52">
        <w:rPr>
          <w:rFonts w:ascii="Times New Roman" w:eastAsia="宋体" w:hAnsi="Times New Roman" w:cs="Times New Roman"/>
          <w:sz w:val="24"/>
          <w:szCs w:val="24"/>
        </w:rPr>
        <w:t xml:space="preserve">Table 4 shows the relationship between </w:t>
      </w:r>
      <w:proofErr w:type="spellStart"/>
      <w:r w:rsidRPr="000A0F52">
        <w:rPr>
          <w:rFonts w:ascii="Times New Roman" w:eastAsia="宋体" w:hAnsi="Times New Roman" w:cs="Times New Roman"/>
          <w:sz w:val="24"/>
          <w:szCs w:val="24"/>
        </w:rPr>
        <w:t>mp</w:t>
      </w:r>
      <w:proofErr w:type="spellEnd"/>
      <w:r w:rsidRPr="000A0F52">
        <w:rPr>
          <w:rFonts w:ascii="Times New Roman" w:eastAsia="宋体" w:hAnsi="Times New Roman" w:cs="Times New Roman"/>
          <w:sz w:val="24"/>
          <w:szCs w:val="24"/>
        </w:rPr>
        <w:t xml:space="preserve"> and axial stress</w:t>
      </w:r>
    </w:p>
    <w:p w14:paraId="147EF823" w14:textId="48E58FBE" w:rsidR="00845963" w:rsidRPr="000A0F52" w:rsidRDefault="000A0F52" w:rsidP="00845963">
      <w:pPr>
        <w:spacing w:line="276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>Table 4</w:t>
      </w:r>
      <w:r w:rsidR="00845963" w:rsidRPr="000A0F5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Relationship between </w:t>
      </w:r>
      <w:proofErr w:type="spellStart"/>
      <w:r w:rsidRPr="000A0F52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m</w:t>
      </w:r>
      <w:r w:rsidRPr="000A0F52">
        <w:rPr>
          <w:rFonts w:ascii="Times New Roman" w:eastAsia="宋体" w:hAnsi="Times New Roman" w:cs="Times New Roman"/>
          <w:b/>
          <w:bCs/>
          <w:i/>
          <w:iCs/>
          <w:sz w:val="20"/>
          <w:szCs w:val="20"/>
          <w:vertAlign w:val="subscript"/>
        </w:rPr>
        <w:t>p</w:t>
      </w:r>
      <w:proofErr w:type="spellEnd"/>
      <w:r w:rsidRPr="000A0F5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and axial stres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6757E" w:rsidRPr="00845963" w14:paraId="7B3153F0" w14:textId="77777777" w:rsidTr="006125E2"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14:paraId="01431BD2" w14:textId="16340483" w:rsidR="0076757E" w:rsidRPr="00845963" w:rsidRDefault="007352D0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52D0">
              <w:rPr>
                <w:rFonts w:ascii="Times New Roman" w:eastAsia="宋体" w:hAnsi="Times New Roman" w:cs="Times New Roman"/>
                <w:szCs w:val="21"/>
              </w:rPr>
              <w:t>Axial stres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068EF8AC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2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5E68680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4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7C29B52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6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000000"/>
              <w:right w:val="nil"/>
            </w:tcBorders>
            <w:vAlign w:val="center"/>
          </w:tcPr>
          <w:p w14:paraId="2FCD89EF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hAnsi="Times New Roman" w:cs="Times New Roman"/>
                <w:szCs w:val="21"/>
              </w:rPr>
              <w:t>n=0.8</w:t>
            </w:r>
          </w:p>
        </w:tc>
      </w:tr>
      <w:tr w:rsidR="0076757E" w:rsidRPr="00845963" w14:paraId="75B556B2" w14:textId="77777777" w:rsidTr="006125E2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2E6E0E48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659" w:type="dxa"/>
            <w:tcBorders>
              <w:bottom w:val="nil"/>
            </w:tcBorders>
          </w:tcPr>
          <w:p w14:paraId="4F26AFCE" w14:textId="42659D1C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81739</w:t>
            </w:r>
          </w:p>
        </w:tc>
        <w:tc>
          <w:tcPr>
            <w:tcW w:w="1659" w:type="dxa"/>
            <w:tcBorders>
              <w:bottom w:val="nil"/>
            </w:tcBorders>
          </w:tcPr>
          <w:p w14:paraId="1A334EE6" w14:textId="5608208C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49622</w:t>
            </w:r>
          </w:p>
        </w:tc>
        <w:tc>
          <w:tcPr>
            <w:tcW w:w="1659" w:type="dxa"/>
            <w:tcBorders>
              <w:bottom w:val="nil"/>
            </w:tcBorders>
          </w:tcPr>
          <w:p w14:paraId="3D6697F5" w14:textId="0F095103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43757</w:t>
            </w:r>
          </w:p>
        </w:tc>
        <w:tc>
          <w:tcPr>
            <w:tcW w:w="1660" w:type="dxa"/>
            <w:tcBorders>
              <w:top w:val="single" w:sz="12" w:space="0" w:color="000000"/>
              <w:bottom w:val="nil"/>
              <w:right w:val="nil"/>
            </w:tcBorders>
          </w:tcPr>
          <w:p w14:paraId="23E07A02" w14:textId="29208855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.25414</w:t>
            </w:r>
          </w:p>
        </w:tc>
      </w:tr>
      <w:tr w:rsidR="0076757E" w:rsidRPr="00845963" w14:paraId="08750755" w14:textId="77777777" w:rsidTr="006125E2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48CBDECD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02F4D4A" w14:textId="7D636904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3.2507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1B50286" w14:textId="6282288D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2.7938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82EA512" w14:textId="6E142580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3.00516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107F8DF1" w14:textId="6FE4A5E9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3.28013</w:t>
            </w:r>
          </w:p>
        </w:tc>
      </w:tr>
      <w:tr w:rsidR="0076757E" w:rsidRPr="00845963" w14:paraId="121EAD5F" w14:textId="77777777" w:rsidTr="006125E2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0CA704E0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E72B34D" w14:textId="0D697E94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6.9314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1559E71" w14:textId="7A945622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5.0599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AC0622" w14:textId="25D16B12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6.61758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0E73F8DB" w14:textId="04FC7AC0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8.93186</w:t>
            </w:r>
          </w:p>
        </w:tc>
      </w:tr>
      <w:tr w:rsidR="0076757E" w:rsidRPr="00845963" w14:paraId="61C04FCB" w14:textId="77777777" w:rsidTr="006125E2"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3DEDD7C0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7AAA1A" w14:textId="18EADC55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2.2245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DCA0FB" w14:textId="767B3D9B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5.7611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F18887C" w14:textId="24F8FFD5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2.91584</w:t>
            </w:r>
          </w:p>
        </w:tc>
        <w:tc>
          <w:tcPr>
            <w:tcW w:w="1660" w:type="dxa"/>
            <w:tcBorders>
              <w:top w:val="nil"/>
              <w:bottom w:val="nil"/>
              <w:right w:val="nil"/>
            </w:tcBorders>
          </w:tcPr>
          <w:p w14:paraId="4B38EBF1" w14:textId="7CE954A4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15.99621</w:t>
            </w:r>
          </w:p>
        </w:tc>
      </w:tr>
      <w:tr w:rsidR="0076757E" w:rsidRPr="00845963" w14:paraId="409EAA6B" w14:textId="77777777" w:rsidTr="006125E2">
        <w:tc>
          <w:tcPr>
            <w:tcW w:w="16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29C21762" w14:textId="7777777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0371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</w:tcPr>
          <w:p w14:paraId="1607CF04" w14:textId="59A54B75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21.46123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</w:tcPr>
          <w:p w14:paraId="449D79B6" w14:textId="62B47845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38.96967</w:t>
            </w:r>
          </w:p>
        </w:tc>
        <w:tc>
          <w:tcPr>
            <w:tcW w:w="1659" w:type="dxa"/>
            <w:tcBorders>
              <w:top w:val="nil"/>
              <w:bottom w:val="single" w:sz="8" w:space="0" w:color="000000"/>
            </w:tcBorders>
          </w:tcPr>
          <w:p w14:paraId="685309DD" w14:textId="30BB9447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30.28285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  <w:right w:val="nil"/>
            </w:tcBorders>
          </w:tcPr>
          <w:p w14:paraId="54AE5FD1" w14:textId="54AFDF85" w:rsidR="0076757E" w:rsidRPr="00845963" w:rsidRDefault="0076757E" w:rsidP="006125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5963">
              <w:rPr>
                <w:rFonts w:ascii="Times New Roman" w:eastAsia="宋体" w:hAnsi="Times New Roman" w:cs="Times New Roman"/>
                <w:sz w:val="24"/>
                <w:szCs w:val="24"/>
              </w:rPr>
              <w:t>22.71879</w:t>
            </w:r>
          </w:p>
        </w:tc>
      </w:tr>
    </w:tbl>
    <w:p w14:paraId="53E131DF" w14:textId="77777777" w:rsidR="0076757E" w:rsidRPr="00845963" w:rsidRDefault="0076757E" w:rsidP="0076757E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3B8AFB" w14:textId="7EDD641F" w:rsidR="00E36CE4" w:rsidRPr="00845963" w:rsidRDefault="000A0F52" w:rsidP="000A0F52">
      <w:pPr>
        <w:spacing w:line="276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A0F52">
        <w:rPr>
          <w:rFonts w:ascii="Times New Roman" w:eastAsia="宋体" w:hAnsi="Times New Roman" w:cs="Times New Roman"/>
          <w:sz w:val="24"/>
          <w:szCs w:val="24"/>
        </w:rPr>
        <w:t xml:space="preserve">The above is part of the data in this </w:t>
      </w:r>
      <w:r>
        <w:rPr>
          <w:rFonts w:ascii="Times New Roman" w:eastAsia="宋体" w:hAnsi="Times New Roman" w:cs="Times New Roman"/>
          <w:sz w:val="24"/>
          <w:szCs w:val="24"/>
        </w:rPr>
        <w:t>manuscript</w:t>
      </w:r>
      <w:r w:rsidRPr="000A0F52">
        <w:rPr>
          <w:rFonts w:ascii="Times New Roman" w:eastAsia="宋体" w:hAnsi="Times New Roman" w:cs="Times New Roman"/>
          <w:sz w:val="24"/>
          <w:szCs w:val="24"/>
        </w:rPr>
        <w:t>. There is also some data related to stress and strain related to other related research, which is temporarily unavailable.</w:t>
      </w:r>
    </w:p>
    <w:sectPr w:rsidR="00E36CE4" w:rsidRPr="00845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C63E5" w14:textId="77777777" w:rsidR="006A7725" w:rsidRDefault="006A7725" w:rsidP="003B4585">
      <w:r>
        <w:separator/>
      </w:r>
    </w:p>
  </w:endnote>
  <w:endnote w:type="continuationSeparator" w:id="0">
    <w:p w14:paraId="1834AA1B" w14:textId="77777777" w:rsidR="006A7725" w:rsidRDefault="006A7725" w:rsidP="003B4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CCACD" w14:textId="77777777" w:rsidR="006A7725" w:rsidRDefault="006A7725" w:rsidP="003B4585">
      <w:r>
        <w:separator/>
      </w:r>
    </w:p>
  </w:footnote>
  <w:footnote w:type="continuationSeparator" w:id="0">
    <w:p w14:paraId="22AB2E3A" w14:textId="77777777" w:rsidR="006A7725" w:rsidRDefault="006A7725" w:rsidP="003B4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58"/>
    <w:rsid w:val="000A0F52"/>
    <w:rsid w:val="001371FF"/>
    <w:rsid w:val="00150371"/>
    <w:rsid w:val="002218B3"/>
    <w:rsid w:val="003B4585"/>
    <w:rsid w:val="00547078"/>
    <w:rsid w:val="00597706"/>
    <w:rsid w:val="005B2F58"/>
    <w:rsid w:val="006A7725"/>
    <w:rsid w:val="007352D0"/>
    <w:rsid w:val="0076757E"/>
    <w:rsid w:val="00845963"/>
    <w:rsid w:val="00A126E9"/>
    <w:rsid w:val="00B21C75"/>
    <w:rsid w:val="00E36CE4"/>
    <w:rsid w:val="00FB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A7C26"/>
  <w15:chartTrackingRefBased/>
  <w15:docId w15:val="{14D8B3BA-0D4D-4404-B594-16DD8E79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4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45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4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4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1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楠</dc:creator>
  <cp:keywords/>
  <dc:description/>
  <cp:lastModifiedBy>ss-office</cp:lastModifiedBy>
  <cp:revision>5</cp:revision>
  <dcterms:created xsi:type="dcterms:W3CDTF">2021-12-07T04:31:00Z</dcterms:created>
  <dcterms:modified xsi:type="dcterms:W3CDTF">2021-12-07T05:46:00Z</dcterms:modified>
</cp:coreProperties>
</file>